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58967" w14:textId="3D3974A4" w:rsidR="00B21A51" w:rsidRDefault="00030D0B">
      <w:pPr>
        <w:rPr>
          <w:rFonts w:ascii="Times New Roman" w:hAnsi="Times New Roman" w:cs="Times New Roman"/>
          <w:sz w:val="24"/>
          <w:szCs w:val="24"/>
        </w:rPr>
      </w:pPr>
      <w:r w:rsidRPr="008A16C3">
        <w:rPr>
          <w:rFonts w:ascii="Times New Roman" w:hAnsi="Times New Roman" w:cs="Times New Roman"/>
          <w:sz w:val="24"/>
          <w:szCs w:val="24"/>
        </w:rPr>
        <w:t>Table: Timeline of the clinical course.</w:t>
      </w:r>
    </w:p>
    <w:p w14:paraId="603C9084" w14:textId="77777777" w:rsidR="008A16C3" w:rsidRPr="008A16C3" w:rsidRDefault="008A16C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3686"/>
        <w:gridCol w:w="5386"/>
      </w:tblGrid>
      <w:tr w:rsidR="008A16C3" w:rsidRPr="008A16C3" w14:paraId="46E54286" w14:textId="77777777" w:rsidTr="008A16C3">
        <w:trPr>
          <w:trHeight w:val="28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A738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sod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E8BC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uation</w:t>
            </w:r>
          </w:p>
        </w:tc>
      </w:tr>
      <w:tr w:rsidR="008A16C3" w:rsidRPr="008A16C3" w14:paraId="69578ADA" w14:textId="77777777" w:rsidTr="008A16C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A6E" w14:textId="538229D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pregnanc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A04E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renal mass was found</w:t>
            </w:r>
          </w:p>
        </w:tc>
      </w:tr>
      <w:tr w:rsidR="008A16C3" w:rsidRPr="008A16C3" w14:paraId="600A8DEF" w14:textId="77777777" w:rsidTr="008A16C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C814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 weeks after diagnosis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860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PN</w:t>
            </w:r>
            <w:proofErr w:type="spellEnd"/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as performed</w:t>
            </w:r>
          </w:p>
        </w:tc>
      </w:tr>
      <w:tr w:rsidR="008A16C3" w:rsidRPr="008A16C3" w14:paraId="73472D88" w14:textId="77777777" w:rsidTr="008A16C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978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th postoperative da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CCC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patient was discharged</w:t>
            </w:r>
          </w:p>
        </w:tc>
      </w:tr>
      <w:tr w:rsidR="008A16C3" w:rsidRPr="008A16C3" w14:paraId="71237F08" w14:textId="77777777" w:rsidTr="008A16C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A8EE" w14:textId="0746C234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 and a half months after surger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2F1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healthy baby was delivered</w:t>
            </w:r>
          </w:p>
        </w:tc>
      </w:tr>
      <w:tr w:rsidR="008A16C3" w:rsidRPr="008A16C3" w14:paraId="32DB50D2" w14:textId="77777777" w:rsidTr="008A16C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AAE" w14:textId="0DE56F1C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y 3 months afterward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140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tine follow-up revealed no abnormalities</w:t>
            </w:r>
          </w:p>
        </w:tc>
      </w:tr>
      <w:tr w:rsidR="008A16C3" w:rsidRPr="008A16C3" w14:paraId="1672BCBE" w14:textId="77777777" w:rsidTr="008A16C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69B3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th postoperative month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B09A" w14:textId="77777777" w:rsidR="008A16C3" w:rsidRPr="008A16C3" w:rsidRDefault="008A16C3" w:rsidP="008A16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6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patient and the baby were both in good condition</w:t>
            </w:r>
          </w:p>
        </w:tc>
      </w:tr>
    </w:tbl>
    <w:p w14:paraId="46C959B3" w14:textId="7142FAFD" w:rsidR="00030D0B" w:rsidRDefault="00030D0B"/>
    <w:p w14:paraId="3FE1B1FD" w14:textId="437DC76F" w:rsidR="008A16C3" w:rsidRDefault="008A16C3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523DF7">
        <w:instrText xml:space="preserve">Excel.Sheet.12 C:\\Users\\祥子\\Desktop\\time.xlsx Sheet1!R1C1:R7C2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>
        <w:fldChar w:fldCharType="separate"/>
      </w:r>
    </w:p>
    <w:p w14:paraId="31A3BA51" w14:textId="7F07933F" w:rsidR="008A16C3" w:rsidRPr="008A16C3" w:rsidRDefault="008A16C3">
      <w:r>
        <w:fldChar w:fldCharType="end"/>
      </w:r>
    </w:p>
    <w:sectPr w:rsidR="008A16C3" w:rsidRPr="008A1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7150F" w14:textId="77777777" w:rsidR="00852269" w:rsidRDefault="00852269" w:rsidP="00030D0B">
      <w:r>
        <w:separator/>
      </w:r>
    </w:p>
  </w:endnote>
  <w:endnote w:type="continuationSeparator" w:id="0">
    <w:p w14:paraId="22D5B7E6" w14:textId="77777777" w:rsidR="00852269" w:rsidRDefault="00852269" w:rsidP="00030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D8D7E" w14:textId="77777777" w:rsidR="00852269" w:rsidRDefault="00852269" w:rsidP="00030D0B">
      <w:r>
        <w:separator/>
      </w:r>
    </w:p>
  </w:footnote>
  <w:footnote w:type="continuationSeparator" w:id="0">
    <w:p w14:paraId="370C6033" w14:textId="77777777" w:rsidR="00852269" w:rsidRDefault="00852269" w:rsidP="00030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E2"/>
    <w:rsid w:val="00003D66"/>
    <w:rsid w:val="00030D0B"/>
    <w:rsid w:val="00213D62"/>
    <w:rsid w:val="005212F0"/>
    <w:rsid w:val="00523DF7"/>
    <w:rsid w:val="00852269"/>
    <w:rsid w:val="008A16C3"/>
    <w:rsid w:val="009820D0"/>
    <w:rsid w:val="00B21A51"/>
    <w:rsid w:val="00F42DE2"/>
    <w:rsid w:val="00F77845"/>
    <w:rsid w:val="00F9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1F297D"/>
  <w15:chartTrackingRefBased/>
  <w15:docId w15:val="{A4D515C0-5304-42ED-A30A-748A987D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D0B"/>
    <w:rPr>
      <w:sz w:val="18"/>
      <w:szCs w:val="18"/>
    </w:rPr>
  </w:style>
  <w:style w:type="table" w:styleId="a7">
    <w:name w:val="Table Grid"/>
    <w:basedOn w:val="a1"/>
    <w:uiPriority w:val="39"/>
    <w:rsid w:val="008A1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9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47</Characters>
  <Application>Microsoft Office Word</Application>
  <DocSecurity>0</DocSecurity>
  <Lines>8</Lines>
  <Paragraphs>2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海祥</dc:creator>
  <cp:keywords/>
  <dc:description/>
  <cp:lastModifiedBy>沈 海祥</cp:lastModifiedBy>
  <cp:revision>6</cp:revision>
  <dcterms:created xsi:type="dcterms:W3CDTF">2025-05-07T15:43:00Z</dcterms:created>
  <dcterms:modified xsi:type="dcterms:W3CDTF">2025-05-12T15:59:00Z</dcterms:modified>
</cp:coreProperties>
</file>